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4D0EB" w14:textId="77777777" w:rsidR="00EC5E25" w:rsidRPr="00C8741F" w:rsidRDefault="00EC5E25" w:rsidP="00EC5E25">
      <w:pPr>
        <w:rPr>
          <w:rFonts w:ascii="Times New Roman" w:hAnsi="Times New Roman" w:cs="Times New Roman"/>
          <w:b/>
        </w:rPr>
      </w:pPr>
      <w:r w:rsidRPr="00C8741F">
        <w:rPr>
          <w:rFonts w:ascii="Times New Roman" w:hAnsi="Times New Roman" w:cs="Times New Roman"/>
          <w:b/>
        </w:rPr>
        <w:t>Appendix</w:t>
      </w:r>
    </w:p>
    <w:p w14:paraId="27DF8F3B" w14:textId="77777777" w:rsidR="00EC5E25" w:rsidRDefault="00EC5E25" w:rsidP="00EC5E25">
      <w:pPr>
        <w:rPr>
          <w:rFonts w:ascii="Times New Roman" w:hAnsi="Times New Roman" w:cs="Times New Roman"/>
        </w:rPr>
      </w:pPr>
    </w:p>
    <w:p w14:paraId="46868554" w14:textId="77777777" w:rsidR="00EC5E25" w:rsidRPr="002D24B4" w:rsidRDefault="00EC5E25" w:rsidP="00EC5E25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Appendix</w:t>
      </w:r>
      <w:r w:rsidRPr="002D341C">
        <w:rPr>
          <w:rFonts w:ascii="Times New Roman" w:hAnsi="Times New Roman" w:cs="Times New Roman"/>
          <w:u w:val="single"/>
        </w:rPr>
        <w:t xml:space="preserve"> </w:t>
      </w:r>
      <w:r>
        <w:rPr>
          <w:rFonts w:ascii="Times New Roman" w:hAnsi="Times New Roman" w:cs="Times New Roman"/>
          <w:u w:val="single"/>
        </w:rPr>
        <w:t>1.</w:t>
      </w:r>
      <w:r>
        <w:rPr>
          <w:rFonts w:ascii="Times New Roman" w:hAnsi="Times New Roman" w:cs="Times New Roman"/>
        </w:rPr>
        <w:t xml:space="preserve"> HDSS and SHS</w:t>
      </w:r>
      <w:r>
        <w:rPr>
          <w:rFonts w:ascii="Times New Roman" w:hAnsi="Times New Roman" w:cs="Times New Roman"/>
          <w:vertAlign w:val="subscript"/>
        </w:rPr>
        <w:t>HD</w:t>
      </w:r>
      <w:r>
        <w:rPr>
          <w:rFonts w:ascii="Times New Roman" w:hAnsi="Times New Roman" w:cs="Times New Roman"/>
        </w:rPr>
        <w:t xml:space="preserve"> Questionnaires used at Initial consult, Week 4 and Week 8 after Invasive Treatment.</w:t>
      </w:r>
    </w:p>
    <w:p w14:paraId="31B5B884" w14:textId="77777777" w:rsidR="00EC5E25" w:rsidRDefault="00EC5E25" w:rsidP="00EC5E25">
      <w:pPr>
        <w:rPr>
          <w:rFonts w:ascii="Times New Roman" w:hAnsi="Times New Roman" w:cs="Times New Roman"/>
          <w:b/>
        </w:rPr>
      </w:pPr>
    </w:p>
    <w:p w14:paraId="237460FE" w14:textId="77777777" w:rsidR="00EC5E25" w:rsidRPr="00C8741F" w:rsidRDefault="00EC5E25" w:rsidP="00EC5E25">
      <w:pPr>
        <w:rPr>
          <w:rFonts w:ascii="Times New Roman" w:hAnsi="Times New Roman" w:cs="Times New Roman"/>
          <w:b/>
          <w:sz w:val="22"/>
          <w:szCs w:val="22"/>
          <w:vertAlign w:val="superscript"/>
        </w:rPr>
      </w:pPr>
      <w:r w:rsidRPr="00C8741F">
        <w:rPr>
          <w:rFonts w:ascii="Times New Roman" w:hAnsi="Times New Roman" w:cs="Times New Roman"/>
          <w:b/>
          <w:sz w:val="22"/>
          <w:szCs w:val="22"/>
        </w:rPr>
        <w:t>Hemorrhoidal Disease Symptom Score (HDSS)</w:t>
      </w:r>
      <w:r w:rsidRPr="00C8741F">
        <w:rPr>
          <w:rFonts w:ascii="Times New Roman" w:hAnsi="Times New Roman" w:cs="Times New Roman"/>
          <w:b/>
          <w:sz w:val="22"/>
          <w:szCs w:val="22"/>
          <w:vertAlign w:val="superscript"/>
        </w:rPr>
        <w:t>1, 2</w:t>
      </w:r>
    </w:p>
    <w:p w14:paraId="42B9BD3A" w14:textId="77777777" w:rsidR="00EC5E25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6A9D2273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The following questions deal with </w:t>
      </w:r>
      <w:r w:rsidRPr="00C8741F">
        <w:rPr>
          <w:rFonts w:ascii="Times New Roman" w:hAnsi="Times New Roman" w:cs="Times New Roman"/>
          <w:b/>
          <w:sz w:val="22"/>
          <w:szCs w:val="22"/>
        </w:rPr>
        <w:t>symptoms</w:t>
      </w:r>
      <w:r w:rsidRPr="00C8741F">
        <w:rPr>
          <w:rFonts w:ascii="Times New Roman" w:hAnsi="Times New Roman" w:cs="Times New Roman"/>
          <w:sz w:val="22"/>
          <w:szCs w:val="22"/>
        </w:rPr>
        <w:t xml:space="preserve"> caused by hemorrhoids. Your answers should reflect your symptoms </w:t>
      </w:r>
      <w:r w:rsidRPr="00C8741F">
        <w:rPr>
          <w:rFonts w:ascii="Times New Roman" w:hAnsi="Times New Roman" w:cs="Times New Roman"/>
          <w:b/>
          <w:sz w:val="22"/>
          <w:szCs w:val="22"/>
        </w:rPr>
        <w:t>during the last 3 months</w:t>
      </w:r>
      <w:r w:rsidRPr="00C8741F">
        <w:rPr>
          <w:rFonts w:ascii="Times New Roman" w:hAnsi="Times New Roman" w:cs="Times New Roman"/>
          <w:sz w:val="22"/>
          <w:szCs w:val="22"/>
        </w:rPr>
        <w:t xml:space="preserve">. Please only choose </w:t>
      </w:r>
      <w:r w:rsidRPr="00C8741F">
        <w:rPr>
          <w:rFonts w:ascii="Times New Roman" w:hAnsi="Times New Roman" w:cs="Times New Roman"/>
          <w:b/>
          <w:sz w:val="22"/>
          <w:szCs w:val="22"/>
        </w:rPr>
        <w:t>one answer</w:t>
      </w:r>
      <w:r w:rsidRPr="00C8741F">
        <w:rPr>
          <w:rFonts w:ascii="Times New Roman" w:hAnsi="Times New Roman" w:cs="Times New Roman"/>
          <w:sz w:val="22"/>
          <w:szCs w:val="22"/>
        </w:rPr>
        <w:t xml:space="preserve"> per question.</w:t>
      </w:r>
    </w:p>
    <w:p w14:paraId="293F8173" w14:textId="77777777" w:rsidR="00EC5E25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0455F34B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Q1. How often do you feel pain from your hemorrhoids? </w:t>
      </w:r>
    </w:p>
    <w:p w14:paraId="706347E7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Never</w:t>
      </w:r>
    </w:p>
    <w:p w14:paraId="2BCA69F2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Less than once a month</w:t>
      </w:r>
    </w:p>
    <w:p w14:paraId="0F4F3AAA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Less than once a week</w:t>
      </w:r>
    </w:p>
    <w:p w14:paraId="6D8A45C0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1-6 days per week</w:t>
      </w:r>
    </w:p>
    <w:p w14:paraId="6CA2C737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Every day (always)</w:t>
      </w:r>
    </w:p>
    <w:p w14:paraId="3BC17B8C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08AD795D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Q2. How often do you feel itching or discomfort of the anus? </w:t>
      </w:r>
    </w:p>
    <w:p w14:paraId="02158D8D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Never</w:t>
      </w:r>
    </w:p>
    <w:p w14:paraId="0FE40682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Less than once a month</w:t>
      </w:r>
    </w:p>
    <w:p w14:paraId="39DA6A1E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Less than once a week</w:t>
      </w:r>
    </w:p>
    <w:p w14:paraId="0B25D6EB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1-6 days per week</w:t>
      </w:r>
    </w:p>
    <w:p w14:paraId="45B2BCED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Every day (always)</w:t>
      </w:r>
    </w:p>
    <w:p w14:paraId="7506BBD7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1E612EF4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>Q3. How often do you bleed when passing stool?</w:t>
      </w:r>
    </w:p>
    <w:p w14:paraId="11530642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Never</w:t>
      </w:r>
    </w:p>
    <w:p w14:paraId="3923CD9F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Less than once a month</w:t>
      </w:r>
    </w:p>
    <w:p w14:paraId="2D9416B8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Less than once a week</w:t>
      </w:r>
    </w:p>
    <w:p w14:paraId="25384F09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1-6 days per week</w:t>
      </w:r>
    </w:p>
    <w:p w14:paraId="7C3CDCF7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Every day (always)</w:t>
      </w:r>
    </w:p>
    <w:p w14:paraId="45F5E19F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04DD6E34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Q4. How often do you soil your underwear (soiling from the anus)? </w:t>
      </w:r>
    </w:p>
    <w:p w14:paraId="3DD96169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Never</w:t>
      </w:r>
    </w:p>
    <w:p w14:paraId="577ACC8A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Less than once a month</w:t>
      </w:r>
    </w:p>
    <w:p w14:paraId="1D05AA58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Less than once a week</w:t>
      </w:r>
    </w:p>
    <w:p w14:paraId="7D64AE22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1-6 days per week</w:t>
      </w:r>
    </w:p>
    <w:p w14:paraId="1A794916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Every day (always)</w:t>
      </w:r>
    </w:p>
    <w:p w14:paraId="39F598D9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1DF59E17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Q5. How often do you feel a swelling or a prolapsing hemorrhoid? </w:t>
      </w:r>
    </w:p>
    <w:p w14:paraId="72BEA95A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Never</w:t>
      </w:r>
    </w:p>
    <w:p w14:paraId="1773C919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Less than once a month</w:t>
      </w:r>
    </w:p>
    <w:p w14:paraId="4FF69108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Less than once a week</w:t>
      </w:r>
    </w:p>
    <w:p w14:paraId="4126CEA7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1-6 days per week</w:t>
      </w:r>
    </w:p>
    <w:p w14:paraId="08D2A1FB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 Every day (always)</w:t>
      </w:r>
    </w:p>
    <w:p w14:paraId="139CCE56" w14:textId="77777777" w:rsidR="00EC5E25" w:rsidRDefault="00EC5E25" w:rsidP="00EC5E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A47CE8" w14:textId="77777777" w:rsidR="00EC5E25" w:rsidRPr="00C8741F" w:rsidRDefault="00EC5E25" w:rsidP="00EC5E25">
      <w:pPr>
        <w:rPr>
          <w:rFonts w:ascii="Times New Roman" w:hAnsi="Times New Roman" w:cs="Times New Roman"/>
          <w:b/>
          <w:sz w:val="22"/>
          <w:szCs w:val="22"/>
          <w:vertAlign w:val="superscript"/>
        </w:rPr>
      </w:pPr>
      <w:r w:rsidRPr="00C8741F">
        <w:rPr>
          <w:rFonts w:ascii="Times New Roman" w:hAnsi="Times New Roman" w:cs="Times New Roman"/>
          <w:b/>
          <w:sz w:val="22"/>
          <w:szCs w:val="22"/>
        </w:rPr>
        <w:lastRenderedPageBreak/>
        <w:t>Short Health Scale</w:t>
      </w:r>
      <w:r w:rsidRPr="00C8741F">
        <w:rPr>
          <w:rFonts w:ascii="Times New Roman" w:hAnsi="Times New Roman" w:cs="Times New Roman"/>
          <w:b/>
          <w:sz w:val="22"/>
          <w:szCs w:val="22"/>
          <w:vertAlign w:val="subscript"/>
        </w:rPr>
        <w:t>HD</w:t>
      </w:r>
      <w:r w:rsidRPr="00C8741F">
        <w:rPr>
          <w:rFonts w:ascii="Times New Roman" w:hAnsi="Times New Roman" w:cs="Times New Roman"/>
          <w:b/>
          <w:sz w:val="22"/>
          <w:szCs w:val="22"/>
        </w:rPr>
        <w:t xml:space="preserve"> (SHS</w:t>
      </w:r>
      <w:r w:rsidRPr="00C8741F">
        <w:rPr>
          <w:rFonts w:ascii="Times New Roman" w:hAnsi="Times New Roman" w:cs="Times New Roman"/>
          <w:b/>
          <w:sz w:val="22"/>
          <w:szCs w:val="22"/>
          <w:vertAlign w:val="subscript"/>
        </w:rPr>
        <w:t>HD</w:t>
      </w:r>
      <w:r w:rsidRPr="00C8741F">
        <w:rPr>
          <w:rFonts w:ascii="Times New Roman" w:hAnsi="Times New Roman" w:cs="Times New Roman"/>
          <w:b/>
          <w:sz w:val="22"/>
          <w:szCs w:val="22"/>
        </w:rPr>
        <w:t>)</w:t>
      </w:r>
      <w:r w:rsidRPr="00C8741F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</w:p>
    <w:p w14:paraId="1E588495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44E319BA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The following questions deal with how your symptoms caused by hemorrhoids affect your daily life. Please only circle </w:t>
      </w:r>
      <w:r w:rsidRPr="00C8741F">
        <w:rPr>
          <w:rFonts w:ascii="Times New Roman" w:hAnsi="Times New Roman" w:cs="Times New Roman"/>
          <w:b/>
          <w:sz w:val="22"/>
          <w:szCs w:val="22"/>
        </w:rPr>
        <w:t>one answer</w:t>
      </w:r>
      <w:r w:rsidRPr="00C8741F">
        <w:rPr>
          <w:rFonts w:ascii="Times New Roman" w:hAnsi="Times New Roman" w:cs="Times New Roman"/>
          <w:sz w:val="22"/>
          <w:szCs w:val="22"/>
        </w:rPr>
        <w:t xml:space="preserve"> per question. </w:t>
      </w:r>
    </w:p>
    <w:p w14:paraId="575ED27E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6BBE0CBA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Q1. In your view, how severe are your symptoms caused by hemorrhoids? Please grade your symptoms on a 7-point scale, where 1 is “no symptoms” and 7 is “severe symptoms.” </w:t>
      </w:r>
    </w:p>
    <w:p w14:paraId="74FB3D6B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657029D4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A60951" wp14:editId="78C02EEE">
                <wp:simplePos x="0" y="0"/>
                <wp:positionH relativeFrom="column">
                  <wp:posOffset>131711</wp:posOffset>
                </wp:positionH>
                <wp:positionV relativeFrom="paragraph">
                  <wp:posOffset>88921</wp:posOffset>
                </wp:positionV>
                <wp:extent cx="5791200" cy="137652"/>
                <wp:effectExtent l="0" t="0" r="12700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200" cy="13765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C418CB" id="Rectangle 4" o:spid="_x0000_s1026" style="position:absolute;margin-left:10.35pt;margin-top:7pt;width:456pt;height:1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" fillcolor="#4472c4 [3204]" strokecolor="#1f3763 [1604]" strokeweight="1pt"/>
            </w:pict>
          </mc:Fallback>
        </mc:AlternateContent>
      </w:r>
    </w:p>
    <w:p w14:paraId="1B01A2E1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28D244B1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1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2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3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4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5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6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7 </w:t>
      </w:r>
    </w:p>
    <w:p w14:paraId="25A2018F" w14:textId="77777777" w:rsidR="00EC5E25" w:rsidRPr="00C8741F" w:rsidRDefault="00EC5E25" w:rsidP="00EC5E25">
      <w:pPr>
        <w:jc w:val="right"/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>No symptoms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                                Severe symptoms</w:t>
      </w:r>
    </w:p>
    <w:p w14:paraId="53229AD2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719A5C41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49D20E04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Q2. Do your symptoms interfere with your daily activities? Please grade your symptoms on a 7-point scale, where 1 is “not at all” and 7 is “interfere to a very high degree.” </w:t>
      </w:r>
    </w:p>
    <w:p w14:paraId="1A709895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6C9A3988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D55DBD" wp14:editId="377A1079">
                <wp:simplePos x="0" y="0"/>
                <wp:positionH relativeFrom="column">
                  <wp:posOffset>131711</wp:posOffset>
                </wp:positionH>
                <wp:positionV relativeFrom="paragraph">
                  <wp:posOffset>88921</wp:posOffset>
                </wp:positionV>
                <wp:extent cx="5791200" cy="137652"/>
                <wp:effectExtent l="0" t="0" r="12700" b="152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200" cy="13765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5BCE8" id="Rectangle 1" o:spid="_x0000_s1026" style="position:absolute;margin-left:10.35pt;margin-top:7pt;width:456pt;height:10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" fillcolor="#4472c4 [3204]" strokecolor="#1f3763 [1604]" strokeweight="1pt"/>
            </w:pict>
          </mc:Fallback>
        </mc:AlternateContent>
      </w:r>
    </w:p>
    <w:p w14:paraId="739E1974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13436B82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1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2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3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4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5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6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7 </w:t>
      </w:r>
    </w:p>
    <w:p w14:paraId="1C801127" w14:textId="77777777" w:rsidR="00EC5E25" w:rsidRPr="00C8741F" w:rsidRDefault="00EC5E25" w:rsidP="00EC5E25">
      <w:pPr>
        <w:ind w:right="110"/>
        <w:jc w:val="right"/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>Not at all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Inter</w:t>
      </w:r>
      <w:bookmarkStart w:id="0" w:name="_GoBack"/>
      <w:bookmarkEnd w:id="0"/>
      <w:r w:rsidRPr="00C8741F">
        <w:rPr>
          <w:rFonts w:ascii="Times New Roman" w:hAnsi="Times New Roman" w:cs="Times New Roman"/>
          <w:sz w:val="22"/>
          <w:szCs w:val="22"/>
        </w:rPr>
        <w:t>fere to a very high degree</w:t>
      </w:r>
    </w:p>
    <w:p w14:paraId="781EBE1C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4E703A2C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Q3. Do your symptoms cause much concern? Please grade your symptoms on a 7-point scale, where 1 is “no concerns” and 7 is “constant concerns.” </w:t>
      </w:r>
    </w:p>
    <w:p w14:paraId="42748985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0BCC7D80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D6D2B0" wp14:editId="2C5D96E2">
                <wp:simplePos x="0" y="0"/>
                <wp:positionH relativeFrom="column">
                  <wp:posOffset>131711</wp:posOffset>
                </wp:positionH>
                <wp:positionV relativeFrom="paragraph">
                  <wp:posOffset>88921</wp:posOffset>
                </wp:positionV>
                <wp:extent cx="5791200" cy="137652"/>
                <wp:effectExtent l="0" t="0" r="12700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200" cy="13765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7CAB6C" id="Rectangle 2" o:spid="_x0000_s1026" style="position:absolute;margin-left:10.35pt;margin-top:7pt;width:456pt;height:10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" fillcolor="#4472c4 [3204]" strokecolor="#1f3763 [1604]" strokeweight="1pt"/>
            </w:pict>
          </mc:Fallback>
        </mc:AlternateContent>
      </w:r>
    </w:p>
    <w:p w14:paraId="3EF7443C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2F017622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1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2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3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4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5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6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7 </w:t>
      </w:r>
    </w:p>
    <w:p w14:paraId="661DC300" w14:textId="77777777" w:rsidR="00EC5E25" w:rsidRPr="00C8741F" w:rsidRDefault="00EC5E25" w:rsidP="00EC5E25">
      <w:pPr>
        <w:jc w:val="right"/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>No concerns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                 Constant concerns</w:t>
      </w:r>
    </w:p>
    <w:p w14:paraId="1ECED03C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7F176396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3F5470DF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Q4. How is your general feeling of well-being? Please grade your symptoms on a 7-point scale, where 1 is “very good” and 7 is “very bad.” </w:t>
      </w:r>
    </w:p>
    <w:p w14:paraId="257AECC3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77D9AED5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7239FD" wp14:editId="4227693D">
                <wp:simplePos x="0" y="0"/>
                <wp:positionH relativeFrom="column">
                  <wp:posOffset>131711</wp:posOffset>
                </wp:positionH>
                <wp:positionV relativeFrom="paragraph">
                  <wp:posOffset>88921</wp:posOffset>
                </wp:positionV>
                <wp:extent cx="5791200" cy="137652"/>
                <wp:effectExtent l="0" t="0" r="1270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200" cy="13765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2F67AB" id="Rectangle 3" o:spid="_x0000_s1026" style="position:absolute;margin-left:10.35pt;margin-top:7pt;width:456pt;height:10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" fillcolor="#4472c4 [3204]" strokecolor="#1f3763 [1604]" strokeweight="1pt"/>
            </w:pict>
          </mc:Fallback>
        </mc:AlternateContent>
      </w:r>
    </w:p>
    <w:p w14:paraId="751511D8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445A7E09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 xml:space="preserve">     1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2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3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4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5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6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7 </w:t>
      </w:r>
    </w:p>
    <w:p w14:paraId="5EA1EEC4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  <w:r w:rsidRPr="00C8741F">
        <w:rPr>
          <w:rFonts w:ascii="Times New Roman" w:hAnsi="Times New Roman" w:cs="Times New Roman"/>
          <w:sz w:val="22"/>
          <w:szCs w:val="22"/>
        </w:rPr>
        <w:t>Very good</w:t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</w:r>
      <w:r w:rsidRPr="00C8741F">
        <w:rPr>
          <w:rFonts w:ascii="Times New Roman" w:hAnsi="Times New Roman" w:cs="Times New Roman"/>
          <w:sz w:val="22"/>
          <w:szCs w:val="22"/>
        </w:rPr>
        <w:tab/>
        <w:t xml:space="preserve">           Very bad</w:t>
      </w:r>
    </w:p>
    <w:p w14:paraId="0551CAB2" w14:textId="77777777" w:rsidR="00EC5E25" w:rsidRPr="00C8741F" w:rsidRDefault="00EC5E25" w:rsidP="00EC5E25">
      <w:pPr>
        <w:rPr>
          <w:rFonts w:ascii="Times New Roman" w:hAnsi="Times New Roman" w:cs="Times New Roman"/>
          <w:sz w:val="22"/>
          <w:szCs w:val="22"/>
        </w:rPr>
      </w:pPr>
    </w:p>
    <w:p w14:paraId="2DD9BAF3" w14:textId="77777777" w:rsidR="00EC5E25" w:rsidRDefault="00EC5E25" w:rsidP="00EC5E25">
      <w:pPr>
        <w:rPr>
          <w:rFonts w:ascii="Times New Roman" w:hAnsi="Times New Roman" w:cs="Times New Roman"/>
        </w:rPr>
      </w:pPr>
    </w:p>
    <w:p w14:paraId="14E5BD2B" w14:textId="77777777" w:rsidR="00EC5E25" w:rsidRDefault="00EC5E25" w:rsidP="00EC5E25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4C96D9A3" w14:textId="77777777" w:rsidR="00EC5E25" w:rsidRPr="00520EBE" w:rsidRDefault="00EC5E25" w:rsidP="00EC5E25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</w:pPr>
      <w:r w:rsidRPr="00756083">
        <w:rPr>
          <w:sz w:val="20"/>
          <w:szCs w:val="20"/>
        </w:rPr>
        <w:t xml:space="preserve">The </w:t>
      </w:r>
      <w:r w:rsidRPr="00756083">
        <w:rPr>
          <w:sz w:val="20"/>
          <w:szCs w:val="20"/>
          <w:lang w:val="en-US"/>
        </w:rPr>
        <w:t>Haemorrhoidal Disease Symptom Score (HDSS) and Short Health Scale</w:t>
      </w:r>
      <w:r w:rsidRPr="00756083">
        <w:rPr>
          <w:sz w:val="20"/>
          <w:szCs w:val="20"/>
          <w:vertAlign w:val="subscript"/>
          <w:lang w:val="en-US"/>
        </w:rPr>
        <w:t>HD</w:t>
      </w:r>
      <w:r w:rsidRPr="00756083">
        <w:rPr>
          <w:sz w:val="20"/>
          <w:szCs w:val="20"/>
          <w:lang w:val="en-US"/>
        </w:rPr>
        <w:t xml:space="preserve"> (SHS</w:t>
      </w:r>
      <w:r w:rsidRPr="00756083">
        <w:rPr>
          <w:sz w:val="20"/>
          <w:szCs w:val="20"/>
          <w:vertAlign w:val="subscript"/>
          <w:lang w:val="en-US"/>
        </w:rPr>
        <w:t>HD</w:t>
      </w:r>
      <w:r w:rsidRPr="00756083">
        <w:rPr>
          <w:sz w:val="20"/>
          <w:szCs w:val="20"/>
          <w:lang w:val="en-US"/>
        </w:rPr>
        <w:t xml:space="preserve">) is </w:t>
      </w:r>
      <w:r>
        <w:rPr>
          <w:sz w:val="20"/>
          <w:szCs w:val="20"/>
          <w:lang w:val="en-US"/>
        </w:rPr>
        <w:t>taken from</w:t>
      </w:r>
      <w:r w:rsidRPr="00756083">
        <w:rPr>
          <w:sz w:val="20"/>
          <w:szCs w:val="20"/>
          <w:lang w:val="en-US"/>
        </w:rPr>
        <w:t xml:space="preserve"> </w:t>
      </w:r>
      <w:r w:rsidRPr="00756083">
        <w:rPr>
          <w:color w:val="000000" w:themeColor="text1"/>
          <w:sz w:val="20"/>
          <w:szCs w:val="20"/>
          <w:shd w:val="clear" w:color="auto" w:fill="FFFFFF"/>
        </w:rPr>
        <w:t>Rørvik HD, Styr K, Ilum L, Mckinstry GL, Dragesund T, Campos AH, et al. Hemorrhoidal Disease Symptom Score and Short Health ScaleHD. Diseases of the Colon &amp; Rectum. 2019;62(3):333–42.</w:t>
      </w:r>
    </w:p>
    <w:p w14:paraId="522812D6" w14:textId="77777777" w:rsidR="00EC5E25" w:rsidRPr="00520EBE" w:rsidRDefault="00EC5E25" w:rsidP="00EC5E25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sz w:val="20"/>
          <w:szCs w:val="20"/>
        </w:rPr>
      </w:pPr>
      <w:r w:rsidRPr="00520EBE"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HDSS was first </w:t>
      </w:r>
      <w:r w:rsidRPr="00520EBE">
        <w:rPr>
          <w:sz w:val="20"/>
          <w:szCs w:val="20"/>
        </w:rPr>
        <w:t xml:space="preserve">proposed by </w:t>
      </w:r>
      <w:r w:rsidRPr="00520EBE">
        <w:rPr>
          <w:noProof/>
          <w:sz w:val="20"/>
          <w:szCs w:val="20"/>
        </w:rPr>
        <w:t>Nyström P-O, Qvist N, Raahave D, Lindsey I, Mortensen N. Randomized clinical trial of symptom control after stapled anopexy or diathermy excision for haemorrhoid prolapse. British Journal of Surgery 2010;97:167-76.</w:t>
      </w:r>
    </w:p>
    <w:p w14:paraId="666786AA" w14:textId="77777777" w:rsidR="00EC5E25" w:rsidRDefault="00EC5E25" w:rsidP="00EC5E25">
      <w:pPr>
        <w:rPr>
          <w:rFonts w:ascii="Times New Roman" w:hAnsi="Times New Roman" w:cs="Times New Roman"/>
        </w:rPr>
      </w:pPr>
    </w:p>
    <w:p w14:paraId="22D4E8A5" w14:textId="77777777" w:rsidR="00432598" w:rsidRDefault="00432598"/>
    <w:sectPr w:rsidR="00432598" w:rsidSect="00B729BA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0F78CA"/>
    <w:multiLevelType w:val="hybridMultilevel"/>
    <w:tmpl w:val="78CA3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E25"/>
    <w:rsid w:val="0000400E"/>
    <w:rsid w:val="00026A03"/>
    <w:rsid w:val="00052AB1"/>
    <w:rsid w:val="00063A39"/>
    <w:rsid w:val="000C0113"/>
    <w:rsid w:val="000C1A9F"/>
    <w:rsid w:val="00114C35"/>
    <w:rsid w:val="001D59D6"/>
    <w:rsid w:val="00207CD6"/>
    <w:rsid w:val="002919DA"/>
    <w:rsid w:val="002A37C2"/>
    <w:rsid w:val="003043F0"/>
    <w:rsid w:val="00334D98"/>
    <w:rsid w:val="003E5A50"/>
    <w:rsid w:val="00423731"/>
    <w:rsid w:val="00427776"/>
    <w:rsid w:val="00432598"/>
    <w:rsid w:val="00454D30"/>
    <w:rsid w:val="00492463"/>
    <w:rsid w:val="005005FF"/>
    <w:rsid w:val="0052510F"/>
    <w:rsid w:val="00527BA3"/>
    <w:rsid w:val="005613B8"/>
    <w:rsid w:val="00593816"/>
    <w:rsid w:val="005B1B80"/>
    <w:rsid w:val="005C7347"/>
    <w:rsid w:val="005D3A80"/>
    <w:rsid w:val="006213C5"/>
    <w:rsid w:val="00667B1A"/>
    <w:rsid w:val="00675585"/>
    <w:rsid w:val="00691799"/>
    <w:rsid w:val="006A6AB2"/>
    <w:rsid w:val="006F2A2C"/>
    <w:rsid w:val="00776B2F"/>
    <w:rsid w:val="007E0AAF"/>
    <w:rsid w:val="008627C1"/>
    <w:rsid w:val="00876789"/>
    <w:rsid w:val="00897883"/>
    <w:rsid w:val="00912896"/>
    <w:rsid w:val="00931FF5"/>
    <w:rsid w:val="00937371"/>
    <w:rsid w:val="0098358C"/>
    <w:rsid w:val="0098657E"/>
    <w:rsid w:val="009A1120"/>
    <w:rsid w:val="009A683D"/>
    <w:rsid w:val="00A84A6F"/>
    <w:rsid w:val="00AB18FC"/>
    <w:rsid w:val="00AC29DF"/>
    <w:rsid w:val="00AE7836"/>
    <w:rsid w:val="00AF1E20"/>
    <w:rsid w:val="00B47EF7"/>
    <w:rsid w:val="00B64600"/>
    <w:rsid w:val="00B729BA"/>
    <w:rsid w:val="00BA7158"/>
    <w:rsid w:val="00C16B30"/>
    <w:rsid w:val="00C52528"/>
    <w:rsid w:val="00C6052B"/>
    <w:rsid w:val="00CA7C3F"/>
    <w:rsid w:val="00CB37B3"/>
    <w:rsid w:val="00CB43B1"/>
    <w:rsid w:val="00CB6FF6"/>
    <w:rsid w:val="00D63FAB"/>
    <w:rsid w:val="00DC25CB"/>
    <w:rsid w:val="00DF1C47"/>
    <w:rsid w:val="00E0387A"/>
    <w:rsid w:val="00E35D85"/>
    <w:rsid w:val="00E47106"/>
    <w:rsid w:val="00E61BCA"/>
    <w:rsid w:val="00EB79F1"/>
    <w:rsid w:val="00EC5E25"/>
    <w:rsid w:val="00EE5440"/>
    <w:rsid w:val="00EF178C"/>
    <w:rsid w:val="00F22D7B"/>
    <w:rsid w:val="00F5622C"/>
    <w:rsid w:val="00FB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6E7E0"/>
  <w14:defaultImageDpi w14:val="32767"/>
  <w15:chartTrackingRefBased/>
  <w15:docId w15:val="{900F8F92-CA6A-1E43-87A0-A7F9CBE74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5E2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5E2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ne Keong</dc:creator>
  <cp:keywords/>
  <dc:description/>
  <cp:lastModifiedBy>Julienne Keong</cp:lastModifiedBy>
  <cp:revision>1</cp:revision>
  <dcterms:created xsi:type="dcterms:W3CDTF">2021-02-05T10:26:00Z</dcterms:created>
  <dcterms:modified xsi:type="dcterms:W3CDTF">2021-02-05T10:27:00Z</dcterms:modified>
</cp:coreProperties>
</file>